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636D9" w14:textId="77777777" w:rsidR="008E3F44" w:rsidRPr="006C6A67" w:rsidRDefault="008E3F44" w:rsidP="008E3F4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Pr="006C6A67">
        <w:rPr>
          <w:rFonts w:ascii="Arial" w:hAnsi="Arial" w:cs="Arial"/>
          <w:sz w:val="20"/>
          <w:szCs w:val="20"/>
          <w:lang w:val="en-US"/>
        </w:rPr>
        <w:t>Table 1. Description of primary antibodies and reagents for immunohistochemis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483"/>
        <w:gridCol w:w="1239"/>
        <w:gridCol w:w="961"/>
        <w:gridCol w:w="1795"/>
        <w:gridCol w:w="1717"/>
      </w:tblGrid>
      <w:tr w:rsidR="008E3F44" w:rsidRPr="006C6A67" w14:paraId="4D225FA1" w14:textId="77777777" w:rsidTr="007B1A5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B2D33D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E8BAD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12E62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D4AD4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C9011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9FA8FB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itive control</w:t>
            </w:r>
          </w:p>
        </w:tc>
      </w:tr>
      <w:tr w:rsidR="008E3F44" w:rsidRPr="006C6A67" w14:paraId="714F6C1D" w14:textId="77777777" w:rsidTr="007B1A55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BB710A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PRK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666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21C2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ECFD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73C2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8DCF1E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</w:p>
        </w:tc>
      </w:tr>
      <w:tr w:rsidR="008E3F44" w:rsidRPr="006C6A67" w14:paraId="193EE95D" w14:textId="77777777" w:rsidTr="007B1A55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F399E9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S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3F69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68B9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6948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1: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2D475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1D7C86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</w:p>
        </w:tc>
      </w:tr>
      <w:tr w:rsidR="008E3F44" w:rsidRPr="006C6A67" w14:paraId="45E415ED" w14:textId="77777777" w:rsidTr="007B1A55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8B4F9B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I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B757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49C4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0C8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FB48F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0EABDD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</w:p>
        </w:tc>
      </w:tr>
      <w:tr w:rsidR="008E3F44" w:rsidRPr="006C6A67" w14:paraId="77CE2442" w14:textId="77777777" w:rsidTr="007B1A55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29FA5D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GL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B6C0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ABFB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99EA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1: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CAF20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3747E7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</w:p>
        </w:tc>
      </w:tr>
      <w:tr w:rsidR="008E3F44" w:rsidRPr="006C6A67" w14:paraId="39EFDC86" w14:textId="77777777" w:rsidTr="007B1A55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51F2C9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BD7C4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176BC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4DFCA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A2BE3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A285B3" w14:textId="77777777" w:rsidR="008E3F44" w:rsidRPr="006C6A67" w:rsidRDefault="008E3F44" w:rsidP="007B1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A67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</w:p>
        </w:tc>
      </w:tr>
    </w:tbl>
    <w:p w14:paraId="41EBD8DF" w14:textId="77777777" w:rsidR="008E3F44" w:rsidRPr="006C6A67" w:rsidRDefault="008E3F44" w:rsidP="008E3F4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C6A67">
        <w:rPr>
          <w:rFonts w:ascii="Arial" w:eastAsia="Times New Roman" w:hAnsi="Arial" w:cs="Arial"/>
          <w:sz w:val="18"/>
          <w:szCs w:val="18"/>
          <w:lang w:val="en-US" w:eastAsia="pt-BR"/>
        </w:rPr>
        <w:t>Note. OSCC: oral squamous cell carcinoma</w:t>
      </w:r>
    </w:p>
    <w:p w14:paraId="0689724A" w14:textId="77777777" w:rsidR="008E3F44" w:rsidRPr="008E3F44" w:rsidRDefault="008E3F44">
      <w:pPr>
        <w:rPr>
          <w:lang w:val="en-US"/>
        </w:rPr>
      </w:pPr>
    </w:p>
    <w:sectPr w:rsidR="008E3F44" w:rsidRPr="008E3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44"/>
    <w:rsid w:val="002E2751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0AA05"/>
  <w15:chartTrackingRefBased/>
  <w15:docId w15:val="{244A2527-4237-E140-AA60-AB91F3581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44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F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F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F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F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F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F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F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F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F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F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F4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F44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F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F44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antos</dc:creator>
  <cp:keywords/>
  <dc:description/>
  <cp:lastModifiedBy>Jean Santos</cp:lastModifiedBy>
  <cp:revision>1</cp:revision>
  <dcterms:created xsi:type="dcterms:W3CDTF">2025-08-22T12:52:00Z</dcterms:created>
  <dcterms:modified xsi:type="dcterms:W3CDTF">2025-08-22T12:53:00Z</dcterms:modified>
</cp:coreProperties>
</file>